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1 Table. Characteristics of the Included and Excluded Children at Birth, and at 1, 2, 5, 9.5 and 13.5 Years of A</w:t>
      </w:r>
      <w:r>
        <w:rPr/>
        <w:t xml:space="preserve">ge.  </w:t>
      </w:r>
    </w:p>
    <w:tbl>
      <w:tblPr>
        <w:tblW w:w="565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49"/>
        <w:gridCol w:w="451"/>
        <w:gridCol w:w="839"/>
        <w:gridCol w:w="980"/>
        <w:gridCol w:w="557"/>
        <w:gridCol w:w="976"/>
        <w:gridCol w:w="840"/>
        <w:gridCol w:w="839"/>
        <w:gridCol w:w="697"/>
        <w:gridCol w:w="701"/>
        <w:gridCol w:w="720"/>
      </w:tblGrid>
      <w:tr>
        <w:trPr>
          <w:tblHeader w:val="true"/>
          <w:trHeight w:val="320" w:hRule="exact"/>
          <w:cantSplit w:val="true"/>
        </w:trPr>
        <w:tc>
          <w:tcPr>
            <w:tcW w:w="2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2373" w:type="dxa"/>
            <w:gridSpan w:val="3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320" w:hRule="exact"/>
          <w:cantSplit w:val="true"/>
        </w:trPr>
        <w:tc>
          <w:tcPr>
            <w:tcW w:w="2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6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9.9% CI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>
        <w:trPr>
          <w:tblHeader w:val="true"/>
          <w:trHeight w:val="284" w:hRule="exact"/>
          <w:cantSplit w:val="true"/>
        </w:trPr>
        <w:tc>
          <w:tcPr>
            <w:tcW w:w="2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9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284" w:hRule="exact"/>
          <w:cantSplit w:val="true"/>
        </w:trPr>
        <w:tc>
          <w:tcPr>
            <w:tcW w:w="2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station (weeks)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blHeader w:val="true"/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own-heel length (cm)        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55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blHeader w:val="true"/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 of skinfold thickness (mm)*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blHeader w:val="true"/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32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1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67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65" w:hRule="exact"/>
          <w:cantSplit w:val="true"/>
        </w:trPr>
        <w:tc>
          <w:tcPr>
            <w:tcW w:w="264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One year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own-heel length (cm)        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 of skinfold thickness (mm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wo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own-heel length (cm)        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 of skinfold thickness (mm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ive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ight (cm)        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 of skinfold thickness (mm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55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5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ight (cm)        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 of skinfold thickness (mm) (mm)(mm)*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exact"/>
          <w:cantSplit w:val="true"/>
        </w:trPr>
        <w:tc>
          <w:tcPr>
            <w:tcW w:w="264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3.5 years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ight (cm)         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9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m of skinfold thickness (mm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Fat (%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 0 (mmol/l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sulin 0 (pmol/l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.6,51.9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4,55.5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A-I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,1.9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,2.2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L-Cholesterol (mmol/l)</w:t>
            </w:r>
          </w:p>
        </w:tc>
        <w:tc>
          <w:tcPr>
            <w:tcW w:w="45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3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1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4" w:hRule="exact"/>
          <w:cantSplit w:val="true"/>
        </w:trPr>
        <w:tc>
          <w:tcPr>
            <w:tcW w:w="2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cognitive score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120" w:hRule="exact"/>
          <w:cantSplit w:val="true"/>
        </w:trPr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Median (Inter Quartile Range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β</w:t>
      </w:r>
      <w:r>
        <w:rPr>
          <w:rFonts w:cs="Times New Roman" w:ascii="Times New Roman" w:hAnsi="Times New Roman"/>
          <w:bCs/>
          <w:sz w:val="20"/>
          <w:szCs w:val="20"/>
        </w:rPr>
        <w:t xml:space="preserve"> (99.9% CI) values represent the difference (included-excluded) between children who were included and not included for the conditional analysis; values derived using linear regression analysis, adjusted for age, sex, and (for 13.5 year outcomes), socio-economic status and pubertal stage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For gestational age and age variables: values adjusted for sex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: standard deviation; CI: confidence interval; BP: Blood pressure; HOMA-IR:</w:t>
      </w:r>
      <w:r>
        <w:rPr>
          <w:rFonts w:cs="Times New Roman" w:ascii="Times New Roman" w:hAnsi="Times New Roman"/>
          <w:bCs/>
          <w:sz w:val="20"/>
          <w:szCs w:val="20"/>
        </w:rPr>
        <w:t xml:space="preserve"> Homeostasis Model Assessment insulin resistance; </w:t>
      </w:r>
      <w:r>
        <w:rPr>
          <w:rFonts w:cs="Times New Roman" w:ascii="Times New Roman" w:hAnsi="Times New Roman"/>
          <w:sz w:val="20"/>
          <w:szCs w:val="20"/>
        </w:rPr>
        <w:t>Sum of skinfold thickness: Sum of triceps and subscapular skinfold thickn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18" w:right="1418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sz w:val="24"/>
      <w:szCs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 w:val="false"/>
      <w:i w:val="false"/>
      <w:sz w:val="24"/>
    </w:rPr>
  </w:style>
  <w:style w:type="character" w:styleId="WW8Num4z1">
    <w:name w:val="WW8Num4z1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  <w:sz w:val="24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cs="Times New Roman"/>
      <w:sz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Times New Roman" w:hAnsi="Times New Roman" w:cs="Times New Roman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cxsrc1">
    <w:name w:val="ecxsrc1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ighlight2">
    <w:name w:val="highlight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Doi1">
    <w:name w:val="doi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Xl26">
    <w:name w:val="xl26"/>
    <w:basedOn w:val="Normal"/>
    <w:qFormat/>
    <w:pPr>
      <w:spacing w:lineRule="auto" w:line="240" w:before="280" w:after="280"/>
    </w:pPr>
    <w:rPr>
      <w:rFonts w:ascii="Arial" w:hAnsi="Arial" w:eastAsia="Arial Unicode MS" w:cs="Arial"/>
      <w:sz w:val="24"/>
      <w:szCs w:val="24"/>
      <w:lang w:val="en-GB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4:31:00Z</dcterms:created>
  <dc:creator>krishnaveni</dc:creator>
  <dc:description/>
  <cp:keywords/>
  <dc:language>en-US</dc:language>
  <cp:lastModifiedBy>krishnavenni-VAIO</cp:lastModifiedBy>
  <cp:lastPrinted>2014-05-12T17:51:00Z</cp:lastPrinted>
  <dcterms:modified xsi:type="dcterms:W3CDTF">2015-09-26T20:44:00Z</dcterms:modified>
  <cp:revision>68</cp:revision>
  <dc:subject/>
  <dc:title>Adiposity, insulin resistance and cardiovascular risk factors in 9-10 year old Indian children: Relationships with birth size</dc:title>
</cp:coreProperties>
</file>